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0F8" w:rsidRPr="00C17F85" w:rsidRDefault="00C17F85" w:rsidP="005630F8">
      <w:pPr>
        <w:spacing w:afterLines="25" w:after="78"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 xml:space="preserve">S7 </w:t>
      </w:r>
      <w:r w:rsidR="005630F8" w:rsidRPr="00C17F85">
        <w:rPr>
          <w:rFonts w:ascii="Times New Roman" w:eastAsia="宋体" w:hAnsi="Times New Roman" w:cs="Times New Roman"/>
          <w:b/>
          <w:szCs w:val="21"/>
        </w:rPr>
        <w:t xml:space="preserve">Table. </w:t>
      </w:r>
      <w:bookmarkStart w:id="0" w:name="_GoBack"/>
      <w:r w:rsidR="005630F8" w:rsidRPr="00C17F85">
        <w:rPr>
          <w:rFonts w:ascii="Times New Roman" w:eastAsia="宋体" w:hAnsi="Times New Roman" w:cs="Times New Roman"/>
          <w:b/>
          <w:szCs w:val="21"/>
        </w:rPr>
        <w:t xml:space="preserve">The codon-anticodon recognition pattern and codon usage for the </w:t>
      </w:r>
      <w:bookmarkStart w:id="1" w:name="OLE_LINK19"/>
      <w:bookmarkStart w:id="2" w:name="OLE_LINK27"/>
      <w:r w:rsidR="005630F8" w:rsidRPr="00C17F85">
        <w:rPr>
          <w:rFonts w:ascii="Times New Roman" w:eastAsia="宋体" w:hAnsi="Times New Roman" w:cs="Times New Roman"/>
          <w:b/>
          <w:i/>
          <w:szCs w:val="21"/>
        </w:rPr>
        <w:t>G. pensilis</w:t>
      </w:r>
      <w:r w:rsidR="005630F8" w:rsidRPr="00C17F85">
        <w:rPr>
          <w:rFonts w:ascii="Times New Roman" w:eastAsia="宋体" w:hAnsi="Times New Roman" w:cs="Times New Roman"/>
          <w:b/>
          <w:szCs w:val="21"/>
        </w:rPr>
        <w:t xml:space="preserve"> cp</w:t>
      </w:r>
      <w:bookmarkEnd w:id="1"/>
      <w:bookmarkEnd w:id="2"/>
      <w:r w:rsidR="005630F8" w:rsidRPr="00C17F85">
        <w:rPr>
          <w:rFonts w:ascii="Times New Roman" w:eastAsia="宋体" w:hAnsi="Times New Roman" w:cs="Times New Roman"/>
          <w:b/>
          <w:szCs w:val="21"/>
        </w:rPr>
        <w:t xml:space="preserve"> genome.</w:t>
      </w:r>
    </w:p>
    <w:tbl>
      <w:tblPr>
        <w:tblStyle w:val="a5"/>
        <w:tblW w:w="5148" w:type="pct"/>
        <w:tblInd w:w="-10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727"/>
        <w:gridCol w:w="660"/>
        <w:gridCol w:w="707"/>
        <w:gridCol w:w="1166"/>
        <w:gridCol w:w="1102"/>
        <w:gridCol w:w="727"/>
        <w:gridCol w:w="647"/>
        <w:gridCol w:w="707"/>
        <w:gridCol w:w="1006"/>
      </w:tblGrid>
      <w:tr w:rsidR="005630F8" w:rsidRPr="005630F8" w:rsidTr="005630F8">
        <w:trPr>
          <w:trHeight w:val="319"/>
          <w:tblHeader/>
        </w:trPr>
        <w:tc>
          <w:tcPr>
            <w:tcW w:w="6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bookmarkEnd w:id="0"/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4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386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13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682" w:type="pct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64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4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378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13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588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AD6B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NA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tcBorders>
              <w:top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425" w:type="pct"/>
            <w:tcBorders>
              <w:top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386" w:type="pct"/>
            <w:tcBorders>
              <w:top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413" w:type="pct"/>
            <w:tcBorders>
              <w:top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F-GAA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425" w:type="pct"/>
            <w:tcBorders>
              <w:top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378" w:type="pct"/>
            <w:tcBorders>
              <w:top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13" w:type="pct"/>
            <w:tcBorders>
              <w:top w:val="nil"/>
            </w:tcBorders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88" w:type="pct"/>
            <w:tcBorders>
              <w:top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Y-GUA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FB66EF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C</w:t>
            </w: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H-GUG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UAG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Q-UUG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N-GUU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I-CAU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(f)M-CAU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V-GAC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D-GUC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E-UUC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GGA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C-GCA</w:t>
            </w:r>
          </w:p>
        </w:tc>
      </w:tr>
      <w:tr w:rsidR="005630F8" w:rsidRPr="005630F8" w:rsidTr="005630F8">
        <w:trPr>
          <w:trHeight w:val="319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UGA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W-CCA</w:t>
            </w: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R-ACG</w:t>
            </w: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P-GGG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P-UGG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T-UGU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R-UCU</w:t>
            </w: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G-GCC</w:t>
            </w: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82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</w:p>
        </w:tc>
      </w:tr>
      <w:tr w:rsidR="005630F8" w:rsidRPr="005630F8" w:rsidTr="005630F8">
        <w:trPr>
          <w:trHeight w:val="285"/>
        </w:trPr>
        <w:tc>
          <w:tcPr>
            <w:tcW w:w="644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386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25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630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378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13" w:type="pct"/>
            <w:noWrap/>
            <w:vAlign w:val="bottom"/>
            <w:hideMark/>
          </w:tcPr>
          <w:p w:rsidR="005630F8" w:rsidRPr="005630F8" w:rsidRDefault="005630F8" w:rsidP="005630F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88" w:type="pct"/>
            <w:noWrap/>
            <w:vAlign w:val="center"/>
            <w:hideMark/>
          </w:tcPr>
          <w:p w:rsidR="005630F8" w:rsidRPr="005630F8" w:rsidRDefault="005630F8" w:rsidP="005630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</w:tbl>
    <w:p w:rsidR="00F85087" w:rsidRPr="005630F8" w:rsidRDefault="005630F8" w:rsidP="005630F8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5630F8">
        <w:rPr>
          <w:rFonts w:ascii="Times New Roman" w:eastAsia="宋体" w:hAnsi="Times New Roman" w:cs="Times New Roman"/>
          <w:sz w:val="18"/>
          <w:szCs w:val="18"/>
        </w:rPr>
        <w:t>RSCU: relative synonymous codon usage.</w:t>
      </w:r>
    </w:p>
    <w:sectPr w:rsidR="00F85087" w:rsidRPr="005630F8" w:rsidSect="007B1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915" w:rsidRDefault="00425915" w:rsidP="005630F8">
      <w:r>
        <w:separator/>
      </w:r>
    </w:p>
  </w:endnote>
  <w:endnote w:type="continuationSeparator" w:id="0">
    <w:p w:rsidR="00425915" w:rsidRDefault="00425915" w:rsidP="00563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915" w:rsidRDefault="00425915" w:rsidP="005630F8">
      <w:r>
        <w:separator/>
      </w:r>
    </w:p>
  </w:footnote>
  <w:footnote w:type="continuationSeparator" w:id="0">
    <w:p w:rsidR="00425915" w:rsidRDefault="00425915" w:rsidP="00563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D01"/>
    <w:rsid w:val="00163D01"/>
    <w:rsid w:val="0020152A"/>
    <w:rsid w:val="00425915"/>
    <w:rsid w:val="0054635A"/>
    <w:rsid w:val="005630F8"/>
    <w:rsid w:val="00603E3F"/>
    <w:rsid w:val="007A5732"/>
    <w:rsid w:val="00A44149"/>
    <w:rsid w:val="00B12B2E"/>
    <w:rsid w:val="00C17F85"/>
    <w:rsid w:val="00DC7676"/>
    <w:rsid w:val="00F34AD2"/>
    <w:rsid w:val="00F85087"/>
    <w:rsid w:val="00FB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52BB734-E8AB-4442-B36F-5AA465C3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3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30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3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30F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630F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563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兆东</dc:creator>
  <cp:keywords/>
  <dc:description/>
  <cp:lastModifiedBy>Hao, Z. D.</cp:lastModifiedBy>
  <cp:revision>7</cp:revision>
  <dcterms:created xsi:type="dcterms:W3CDTF">2015-05-08T13:33:00Z</dcterms:created>
  <dcterms:modified xsi:type="dcterms:W3CDTF">2016-04-09T13:19:00Z</dcterms:modified>
</cp:coreProperties>
</file>